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D2876" w14:textId="77777777" w:rsidR="00C96F42" w:rsidRPr="00857946" w:rsidRDefault="00C96F42" w:rsidP="00C96F42">
      <w:pPr>
        <w:rPr>
          <w:b/>
          <w:iCs/>
          <w:color w:val="000000" w:themeColor="text1"/>
          <w:sz w:val="22"/>
          <w:szCs w:val="22"/>
        </w:rPr>
      </w:pPr>
      <w:r w:rsidRPr="00857946">
        <w:rPr>
          <w:b/>
          <w:iCs/>
          <w:color w:val="000000" w:themeColor="text1"/>
          <w:sz w:val="22"/>
          <w:szCs w:val="22"/>
        </w:rPr>
        <w:t>S5 Table. Associations between educational attainment aged 5-7 and markers of placental dysfunction by fetal growth status</w:t>
      </w:r>
    </w:p>
    <w:p w14:paraId="55C61640" w14:textId="77777777" w:rsidR="00C96F42" w:rsidRPr="00857946" w:rsidRDefault="00C96F42" w:rsidP="00C96F42">
      <w:pPr>
        <w:rPr>
          <w:b/>
          <w:iCs/>
          <w:color w:val="000000" w:themeColor="text1"/>
          <w:sz w:val="22"/>
          <w:szCs w:val="22"/>
        </w:rPr>
      </w:pPr>
    </w:p>
    <w:p w14:paraId="2B5077DB" w14:textId="77777777" w:rsidR="00C96F42" w:rsidRPr="00857946" w:rsidRDefault="00C96F42" w:rsidP="00C96F42">
      <w:pPr>
        <w:rPr>
          <w:b/>
          <w:iCs/>
          <w:color w:val="000000" w:themeColor="text1"/>
          <w:sz w:val="20"/>
          <w:szCs w:val="20"/>
        </w:rPr>
      </w:pPr>
      <w:r w:rsidRPr="00857946">
        <w:rPr>
          <w:b/>
          <w:iCs/>
          <w:color w:val="000000" w:themeColor="text1"/>
          <w:sz w:val="20"/>
          <w:szCs w:val="20"/>
        </w:rPr>
        <w:t>Table A. Association between educational attainment aged 5 and markers of placental dysfunction by fetal growth status</w:t>
      </w:r>
    </w:p>
    <w:p w14:paraId="4912E7E5" w14:textId="77777777" w:rsidR="00C96F42" w:rsidRPr="00857946" w:rsidRDefault="00C96F42" w:rsidP="00C96F42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709"/>
        <w:gridCol w:w="1701"/>
        <w:gridCol w:w="709"/>
        <w:gridCol w:w="1842"/>
        <w:gridCol w:w="851"/>
      </w:tblGrid>
      <w:tr w:rsidR="00C96F42" w:rsidRPr="00857946" w14:paraId="4788AC83" w14:textId="77777777" w:rsidTr="003F5F6F">
        <w:tc>
          <w:tcPr>
            <w:tcW w:w="1985" w:type="dxa"/>
            <w:vMerge w:val="restart"/>
            <w:shd w:val="clear" w:color="auto" w:fill="auto"/>
          </w:tcPr>
          <w:p w14:paraId="75572623" w14:textId="77777777" w:rsidR="00C96F42" w:rsidRPr="00857946" w:rsidRDefault="00C96F42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</w:tcPr>
          <w:p w14:paraId="2B5F06C6" w14:textId="77777777" w:rsidR="00C96F42" w:rsidRPr="00857946" w:rsidRDefault="00C96F42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 xml:space="preserve">FGR </w:t>
            </w:r>
          </w:p>
          <w:p w14:paraId="7793AFB8" w14:textId="77777777" w:rsidR="00C96F42" w:rsidRPr="00857946" w:rsidRDefault="00C96F42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77C92538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250)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14:paraId="7AA5CD73" w14:textId="77777777" w:rsidR="00C96F42" w:rsidRPr="00857946" w:rsidRDefault="00C96F42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AGA with markers of</w:t>
            </w:r>
          </w:p>
          <w:p w14:paraId="45C7BB93" w14:textId="77777777" w:rsidR="00C96F42" w:rsidRPr="00857946" w:rsidRDefault="00C96F42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placental dysfunction</w:t>
            </w:r>
          </w:p>
          <w:p w14:paraId="1A73C78D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942)</w:t>
            </w:r>
          </w:p>
        </w:tc>
        <w:tc>
          <w:tcPr>
            <w:tcW w:w="2693" w:type="dxa"/>
            <w:gridSpan w:val="2"/>
            <w:tcBorders>
              <w:bottom w:val="nil"/>
            </w:tcBorders>
          </w:tcPr>
          <w:p w14:paraId="66BB3B32" w14:textId="77777777" w:rsidR="00C96F42" w:rsidRPr="00857946" w:rsidRDefault="00C96F42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Healthy SGA</w:t>
            </w:r>
          </w:p>
          <w:p w14:paraId="37DAD83D" w14:textId="77777777" w:rsidR="00C96F42" w:rsidRPr="00857946" w:rsidRDefault="00C96F42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61A6654A" w14:textId="77777777" w:rsidR="00C96F42" w:rsidRPr="00857946" w:rsidRDefault="00C96F42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125)</w:t>
            </w:r>
          </w:p>
        </w:tc>
      </w:tr>
      <w:tr w:rsidR="00C96F42" w:rsidRPr="00857946" w14:paraId="07FED4AA" w14:textId="77777777" w:rsidTr="003F5F6F">
        <w:tc>
          <w:tcPr>
            <w:tcW w:w="1985" w:type="dxa"/>
            <w:vMerge/>
            <w:shd w:val="clear" w:color="auto" w:fill="auto"/>
          </w:tcPr>
          <w:p w14:paraId="614EF541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2D23AC62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C990969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60AEADF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BE12BCE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842" w:type="dxa"/>
            <w:tcBorders>
              <w:top w:val="nil"/>
            </w:tcBorders>
          </w:tcPr>
          <w:p w14:paraId="585A398D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nil"/>
            </w:tcBorders>
          </w:tcPr>
          <w:p w14:paraId="185ECD83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C96F42" w:rsidRPr="00857946" w14:paraId="36EA4B9A" w14:textId="77777777" w:rsidTr="003F5F6F"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56312877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Unadjusted models</w:t>
            </w:r>
          </w:p>
        </w:tc>
      </w:tr>
      <w:tr w:rsidR="00C96F42" w:rsidRPr="00857946" w14:paraId="7C7E8B59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55631BC6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62D6A0C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1 (1·02-1·92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74A3683" w14:textId="77777777" w:rsidR="00C96F42" w:rsidRPr="00857946" w:rsidRDefault="00C96F42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51A057F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8 (0·88-1·33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251C509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5</w:t>
            </w:r>
          </w:p>
        </w:tc>
        <w:tc>
          <w:tcPr>
            <w:tcW w:w="1842" w:type="dxa"/>
            <w:tcBorders>
              <w:bottom w:val="nil"/>
            </w:tcBorders>
          </w:tcPr>
          <w:p w14:paraId="0600B354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1 (0·76-1·85)</w:t>
            </w:r>
          </w:p>
        </w:tc>
        <w:tc>
          <w:tcPr>
            <w:tcW w:w="851" w:type="dxa"/>
            <w:tcBorders>
              <w:bottom w:val="nil"/>
            </w:tcBorders>
          </w:tcPr>
          <w:p w14:paraId="63EC54D0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1</w:t>
            </w:r>
          </w:p>
        </w:tc>
      </w:tr>
      <w:tr w:rsidR="00C96F42" w:rsidRPr="00857946" w14:paraId="34CF4CD1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DB4C2BB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A9F3AE7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34 (0·94-1·8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9A387E3" w14:textId="77777777" w:rsidR="00C96F42" w:rsidRPr="00857946" w:rsidRDefault="00C96F42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1A0CC61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4 (0·81-1·3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0CD98ED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7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70A753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1 (0·76-1·8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CFCBEE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1</w:t>
            </w:r>
          </w:p>
        </w:tc>
      </w:tr>
      <w:tr w:rsidR="00C96F42" w:rsidRPr="00857946" w14:paraId="6A276A05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FC2C260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DA78530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66 (1·04-2·5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EAD51A3" w14:textId="77777777" w:rsidR="00C96F42" w:rsidRPr="00857946" w:rsidRDefault="00C96F42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A21B3D4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2 (0·87-1·4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9FCAF25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DD80432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1 (0·76-1·8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25BF44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1</w:t>
            </w:r>
          </w:p>
        </w:tc>
      </w:tr>
      <w:tr w:rsidR="00C96F42" w:rsidRPr="00857946" w14:paraId="7D70BD25" w14:textId="77777777" w:rsidTr="003F5F6F">
        <w:tc>
          <w:tcPr>
            <w:tcW w:w="93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1B2540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Fully adjusted models</w:t>
            </w:r>
          </w:p>
        </w:tc>
      </w:tr>
      <w:tr w:rsidR="00C96F42" w:rsidRPr="00857946" w14:paraId="03FC72AA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9153DC8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EF01FE8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33 (0·93-1·89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D0509F6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1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55BCD74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6 (0·77-1·21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7DE59F9F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74</w:t>
            </w:r>
          </w:p>
        </w:tc>
        <w:tc>
          <w:tcPr>
            <w:tcW w:w="1842" w:type="dxa"/>
            <w:tcBorders>
              <w:bottom w:val="nil"/>
            </w:tcBorders>
          </w:tcPr>
          <w:p w14:paraId="6D2997B6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1 (0·86-2·25)</w:t>
            </w:r>
          </w:p>
        </w:tc>
        <w:tc>
          <w:tcPr>
            <w:tcW w:w="851" w:type="dxa"/>
            <w:tcBorders>
              <w:bottom w:val="nil"/>
            </w:tcBorders>
          </w:tcPr>
          <w:p w14:paraId="6FAE122E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16</w:t>
            </w:r>
          </w:p>
        </w:tc>
      </w:tr>
      <w:tr w:rsidR="00C96F42" w:rsidRPr="00857946" w14:paraId="6362FCB3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6C7924B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143F301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7 (0·85-1·8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6CE4A34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3016265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7 (0·74-1·2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7286454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39DC7BB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3 (0·87-2·2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0419EA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15</w:t>
            </w:r>
          </w:p>
        </w:tc>
      </w:tr>
      <w:tr w:rsidR="00C96F42" w:rsidRPr="00857946" w14:paraId="3EA1BF20" w14:textId="77777777" w:rsidTr="003F5F6F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853EEF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CC43D7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7 (0·87-2·4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539A53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1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542883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9 (0·74-1·3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A2F292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340A1BB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 (0·85-2·2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18962D7" w14:textId="77777777" w:rsidR="00C96F42" w:rsidRPr="00857946" w:rsidRDefault="00C96F42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17</w:t>
            </w:r>
          </w:p>
        </w:tc>
      </w:tr>
    </w:tbl>
    <w:p w14:paraId="5E2E138D" w14:textId="77777777" w:rsidR="00C96F42" w:rsidRPr="00857946" w:rsidRDefault="00C96F42" w:rsidP="00C96F42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Outcome: Not achieving expected educational standard aged 5</w:t>
      </w:r>
    </w:p>
    <w:p w14:paraId="28B0FBC4" w14:textId="77777777" w:rsidR="00C96F42" w:rsidRPr="00857946" w:rsidRDefault="00C96F42" w:rsidP="00C96F42">
      <w:pPr>
        <w:rPr>
          <w:color w:val="000000" w:themeColor="text1"/>
          <w:sz w:val="20"/>
          <w:szCs w:val="20"/>
        </w:rPr>
      </w:pPr>
    </w:p>
    <w:p w14:paraId="28B74521" w14:textId="77777777" w:rsidR="00C96F42" w:rsidRPr="00857946" w:rsidRDefault="00C96F42" w:rsidP="00C96F42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</w:rPr>
        <w:t>Odds ratios (OR) with 95% confidence intervals are displayed with antenatal healthy AGA (N=1418) as the referent group.</w:t>
      </w:r>
    </w:p>
    <w:p w14:paraId="19E3BBF0" w14:textId="77777777" w:rsidR="00C96F42" w:rsidRPr="00857946" w:rsidRDefault="00C96F42" w:rsidP="00C96F42">
      <w:pPr>
        <w:rPr>
          <w:color w:val="000000" w:themeColor="text1"/>
          <w:sz w:val="20"/>
          <w:szCs w:val="20"/>
          <w:vertAlign w:val="superscript"/>
        </w:rPr>
      </w:pPr>
    </w:p>
    <w:p w14:paraId="50AD9B76" w14:textId="77777777" w:rsidR="00C96F42" w:rsidRPr="00857946" w:rsidRDefault="00C96F42" w:rsidP="00C96F42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  <w:vertAlign w:val="superscript"/>
        </w:rPr>
        <w:t>a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, Low PAPP-A, sFlt-1:PlGF &gt;38, High AFP</w:t>
      </w:r>
    </w:p>
    <w:p w14:paraId="2F31DD54" w14:textId="77777777" w:rsidR="00C96F42" w:rsidRPr="00857946" w:rsidRDefault="00C96F42" w:rsidP="00C96F42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b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</w:t>
      </w:r>
    </w:p>
    <w:p w14:paraId="2704A2BA" w14:textId="77777777" w:rsidR="00C96F42" w:rsidRPr="00857946" w:rsidRDefault="00C96F42" w:rsidP="00C96F42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c</w:t>
      </w:r>
      <w:r w:rsidRPr="00857946">
        <w:rPr>
          <w:color w:val="000000" w:themeColor="text1"/>
          <w:sz w:val="20"/>
          <w:szCs w:val="20"/>
        </w:rPr>
        <w:t>Low PAPP-A, sFlt-1:PlGF &gt;38, High AFP</w:t>
      </w:r>
    </w:p>
    <w:p w14:paraId="77E390C9" w14:textId="77777777" w:rsidR="00C96F42" w:rsidRPr="00857946" w:rsidRDefault="00C96F42" w:rsidP="00C96F42">
      <w:pPr>
        <w:rPr>
          <w:color w:val="000000" w:themeColor="text1"/>
          <w:sz w:val="20"/>
          <w:szCs w:val="20"/>
        </w:rPr>
      </w:pPr>
    </w:p>
    <w:p w14:paraId="70365957" w14:textId="77777777" w:rsidR="00C96F42" w:rsidRPr="00857946" w:rsidRDefault="00C96F42" w:rsidP="00C96F42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Covariates included in fully adjusted models: maternal factors (age at pregnancy, BMI at recruitment, ethnicity, occupation, partner status, smoking history), infant factors (gestational age, sex, birth seasonality, childhood physical health), socio-economic factors (IMD, school funding type, academic year)</w:t>
      </w:r>
    </w:p>
    <w:p w14:paraId="700E5537" w14:textId="77777777" w:rsidR="00C96F42" w:rsidRPr="00857946" w:rsidRDefault="00C96F42" w:rsidP="00C96F42">
      <w:pPr>
        <w:rPr>
          <w:color w:val="000000" w:themeColor="text1"/>
          <w:sz w:val="20"/>
          <w:szCs w:val="20"/>
        </w:rPr>
      </w:pPr>
    </w:p>
    <w:p w14:paraId="70E80D7F" w14:textId="77777777" w:rsidR="00C96F42" w:rsidRPr="00857946" w:rsidRDefault="00C96F42" w:rsidP="00C96F42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Abbreviations: AC, abdominal circumference; AFP, alpha-feto protein; AGA, appropriate-for-gestational-age; aOR, adjusted odds ratio; CI, confidence interval; EFW, estimated fetal weight; FGR, fetal growth restriction; NA, not applicable; PAPP-A, pregnancy-associated plasma protein-A; sFlt1:PlGF, soluble fms-like tyrosine kinase 1:placental growth factor ratio; SGA, small-for-gestational-age ; UMB-PI, umbilical artery pulsatility index; UT-PI, uterine artery pulsatility index</w:t>
      </w:r>
    </w:p>
    <w:p w14:paraId="115ABE58" w14:textId="77777777" w:rsidR="00C96F42" w:rsidRPr="00857946" w:rsidRDefault="00C96F42" w:rsidP="00C96F42">
      <w:pPr>
        <w:rPr>
          <w:color w:val="000000" w:themeColor="text1"/>
          <w:sz w:val="22"/>
          <w:szCs w:val="22"/>
        </w:rPr>
      </w:pPr>
    </w:p>
    <w:p w14:paraId="0E768B20" w14:textId="0A4B73B1" w:rsidR="00C73208" w:rsidRDefault="00C73208">
      <w:r>
        <w:br w:type="page"/>
      </w:r>
    </w:p>
    <w:p w14:paraId="6385A720" w14:textId="77777777" w:rsidR="00C73208" w:rsidRPr="00857946" w:rsidRDefault="00C73208" w:rsidP="00C73208">
      <w:pPr>
        <w:rPr>
          <w:b/>
          <w:color w:val="000000" w:themeColor="text1"/>
          <w:sz w:val="20"/>
          <w:szCs w:val="20"/>
        </w:rPr>
      </w:pPr>
      <w:r w:rsidRPr="00857946">
        <w:rPr>
          <w:b/>
          <w:color w:val="000000" w:themeColor="text1"/>
          <w:sz w:val="20"/>
          <w:szCs w:val="20"/>
        </w:rPr>
        <w:lastRenderedPageBreak/>
        <w:t>Table B. Association between educational attainment aged 6 and markers of placental dysfunction by fetal growth status</w:t>
      </w:r>
    </w:p>
    <w:p w14:paraId="196951BE" w14:textId="77777777" w:rsidR="00C73208" w:rsidRPr="00857946" w:rsidRDefault="00C73208" w:rsidP="00C73208">
      <w:pPr>
        <w:rPr>
          <w:b/>
          <w:color w:val="000000" w:themeColor="text1"/>
          <w:sz w:val="22"/>
          <w:szCs w:val="22"/>
        </w:rPr>
      </w:pP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709"/>
        <w:gridCol w:w="1701"/>
        <w:gridCol w:w="709"/>
        <w:gridCol w:w="1842"/>
        <w:gridCol w:w="851"/>
      </w:tblGrid>
      <w:tr w:rsidR="00C73208" w:rsidRPr="00857946" w14:paraId="1FD34B8B" w14:textId="77777777" w:rsidTr="003F5F6F">
        <w:tc>
          <w:tcPr>
            <w:tcW w:w="1985" w:type="dxa"/>
            <w:vMerge w:val="restart"/>
            <w:shd w:val="clear" w:color="auto" w:fill="auto"/>
          </w:tcPr>
          <w:p w14:paraId="787194B3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</w:tcPr>
          <w:p w14:paraId="38629D73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 xml:space="preserve">FGR </w:t>
            </w:r>
          </w:p>
          <w:p w14:paraId="3A3F1986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21C2EDD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246)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14:paraId="4E2C1C5D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AGA with markers of</w:t>
            </w:r>
          </w:p>
          <w:p w14:paraId="0D48F6E7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placental dysfunction</w:t>
            </w:r>
          </w:p>
          <w:p w14:paraId="4334AA9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929)</w:t>
            </w:r>
          </w:p>
        </w:tc>
        <w:tc>
          <w:tcPr>
            <w:tcW w:w="2693" w:type="dxa"/>
            <w:gridSpan w:val="2"/>
            <w:tcBorders>
              <w:bottom w:val="nil"/>
            </w:tcBorders>
          </w:tcPr>
          <w:p w14:paraId="56818FA4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Healthy SGA</w:t>
            </w:r>
          </w:p>
          <w:p w14:paraId="43705B2C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48668398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125)</w:t>
            </w:r>
          </w:p>
        </w:tc>
      </w:tr>
      <w:tr w:rsidR="00C73208" w:rsidRPr="00857946" w14:paraId="35BE114B" w14:textId="77777777" w:rsidTr="003F5F6F">
        <w:tc>
          <w:tcPr>
            <w:tcW w:w="1985" w:type="dxa"/>
            <w:vMerge/>
            <w:shd w:val="clear" w:color="auto" w:fill="auto"/>
          </w:tcPr>
          <w:p w14:paraId="0805C78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0C32F3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AF7809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40DD7E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621FD29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842" w:type="dxa"/>
            <w:tcBorders>
              <w:top w:val="nil"/>
            </w:tcBorders>
          </w:tcPr>
          <w:p w14:paraId="79DDD9D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nil"/>
            </w:tcBorders>
          </w:tcPr>
          <w:p w14:paraId="4EFC07A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C73208" w:rsidRPr="00857946" w14:paraId="3A89EB96" w14:textId="77777777" w:rsidTr="003F5F6F"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57AA479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Unadjusted models</w:t>
            </w:r>
          </w:p>
        </w:tc>
      </w:tr>
      <w:tr w:rsidR="00C73208" w:rsidRPr="00857946" w14:paraId="0D7B2DEA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581FB10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2D6798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84 (1·26-2·63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9024901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0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7B76DF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9 (0·76-1·29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302D5A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4</w:t>
            </w:r>
          </w:p>
        </w:tc>
        <w:tc>
          <w:tcPr>
            <w:tcW w:w="1842" w:type="dxa"/>
            <w:tcBorders>
              <w:bottom w:val="nil"/>
            </w:tcBorders>
          </w:tcPr>
          <w:p w14:paraId="6ECB4C9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9 (0·73-2·16)</w:t>
            </w:r>
          </w:p>
        </w:tc>
        <w:tc>
          <w:tcPr>
            <w:tcW w:w="851" w:type="dxa"/>
            <w:tcBorders>
              <w:bottom w:val="nil"/>
            </w:tcBorders>
          </w:tcPr>
          <w:p w14:paraId="084656C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5</w:t>
            </w:r>
          </w:p>
        </w:tc>
      </w:tr>
      <w:tr w:rsidR="00C73208" w:rsidRPr="00857946" w14:paraId="4755A371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99D30E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E696E3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73 (1·15-2·5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DB660EB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8B0D38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7 (0·71-1·3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B0298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3501B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9 (0·73-2·1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8FD11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5</w:t>
            </w:r>
          </w:p>
        </w:tc>
      </w:tr>
      <w:tr w:rsidR="00C73208" w:rsidRPr="00857946" w14:paraId="15D8CA32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B6C0D7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B4CE81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·03 (1·18-3·3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070A91A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D140FC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8 (0·77-1·4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5AD39A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88992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9 (0·73-2·1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68217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5</w:t>
            </w:r>
          </w:p>
        </w:tc>
      </w:tr>
      <w:tr w:rsidR="00C73208" w:rsidRPr="00857946" w14:paraId="59FD390D" w14:textId="77777777" w:rsidTr="003F5F6F">
        <w:tc>
          <w:tcPr>
            <w:tcW w:w="93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D18C3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Fully adjusted models</w:t>
            </w:r>
          </w:p>
        </w:tc>
      </w:tr>
      <w:tr w:rsidR="00C73208" w:rsidRPr="00857946" w14:paraId="187508E5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282997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74639B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68 (1·12-2·48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6C218A0E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DBA341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8 (0·66-1·17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4B6D640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8</w:t>
            </w:r>
          </w:p>
        </w:tc>
        <w:tc>
          <w:tcPr>
            <w:tcW w:w="1842" w:type="dxa"/>
            <w:tcBorders>
              <w:bottom w:val="nil"/>
            </w:tcBorders>
          </w:tcPr>
          <w:p w14:paraId="3EA3E65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 (0·77-2·42)</w:t>
            </w:r>
          </w:p>
        </w:tc>
        <w:tc>
          <w:tcPr>
            <w:tcW w:w="851" w:type="dxa"/>
            <w:tcBorders>
              <w:bottom w:val="nil"/>
            </w:tcBorders>
          </w:tcPr>
          <w:p w14:paraId="30C88A7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24</w:t>
            </w:r>
          </w:p>
        </w:tc>
      </w:tr>
      <w:tr w:rsidR="00C73208" w:rsidRPr="00857946" w14:paraId="23843021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CE2F0D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93F268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61 (1·03-2·4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6B6C803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D23FE4C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7 (0·62-1·2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8DF6FF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D7461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3 (0·78-2·4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A81D9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23</w:t>
            </w:r>
          </w:p>
        </w:tc>
      </w:tr>
      <w:tr w:rsidR="00C73208" w:rsidRPr="00857946" w14:paraId="6D41957B" w14:textId="77777777" w:rsidTr="003F5F6F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3728A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1F26C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63 (0·91-2·8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202651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6AD2D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5 (0·67-1·34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27145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7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543203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35 (0·74-2·3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B37F86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1</w:t>
            </w:r>
          </w:p>
        </w:tc>
      </w:tr>
    </w:tbl>
    <w:p w14:paraId="08107883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Outcome: Not achieving expected educational standard aged 6</w:t>
      </w:r>
    </w:p>
    <w:p w14:paraId="7AEBF18F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</w:p>
    <w:p w14:paraId="489EEF16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</w:rPr>
        <w:t>Odds ratios (OR) with 95% confidence intervals are displayed with antenatal healthy AGA (N=1399) as the referent group.</w:t>
      </w:r>
    </w:p>
    <w:p w14:paraId="14470DD0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</w:p>
    <w:p w14:paraId="04E9B0D8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  <w:vertAlign w:val="superscript"/>
        </w:rPr>
        <w:t>a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, Low PAPP-A, sFlt-1:PlGF &gt;38, High AFP</w:t>
      </w:r>
    </w:p>
    <w:p w14:paraId="1431FE80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b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</w:t>
      </w:r>
    </w:p>
    <w:p w14:paraId="5CFD3889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c</w:t>
      </w:r>
      <w:r w:rsidRPr="00857946">
        <w:rPr>
          <w:color w:val="000000" w:themeColor="text1"/>
          <w:sz w:val="20"/>
          <w:szCs w:val="20"/>
        </w:rPr>
        <w:t>Low PAPP-A, sFlt-1:PlGF &gt;38, High AFP</w:t>
      </w:r>
    </w:p>
    <w:p w14:paraId="796EB6E8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</w:p>
    <w:p w14:paraId="276BEC00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Covariates included in fully adjusted models: maternal factors (age at pregnancy, BMI at recruitment, ethnicity, occupation, partner status, smoking history), infant factors (gestational age, sex, birth seasonality, childhood physical health), socio-economic factors (IMD, school funding type, academic year)</w:t>
      </w:r>
    </w:p>
    <w:p w14:paraId="72499071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</w:p>
    <w:p w14:paraId="0B373418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Abbreviations: AC, abdominal circumference; AFP, alpha-feto protein; AGA, appropriate-for-gestational-age; aOR, adjusted odds ratio; CI, confidence interval; EFW, estimated fetal weight; FGR, fetal growth restriction; NA, not applicable; PAPP-A, pregnancy-associated plasma protein-A; sFlt1:PlGF, soluble fms-like tyrosine kinase 1:placental growth factor ratio; SGA, small-for-gestational-age ; UMB-PI, umbilical artery pulsatility index; UT-PI, uterine artery pulsatility index</w:t>
      </w:r>
    </w:p>
    <w:p w14:paraId="5FD625B4" w14:textId="77777777" w:rsidR="00C73208" w:rsidRPr="00857946" w:rsidRDefault="00C73208" w:rsidP="00C73208">
      <w:pPr>
        <w:rPr>
          <w:color w:val="000000" w:themeColor="text1"/>
          <w:sz w:val="22"/>
          <w:szCs w:val="22"/>
        </w:rPr>
      </w:pPr>
    </w:p>
    <w:p w14:paraId="357151F1" w14:textId="77777777" w:rsidR="00C73208" w:rsidRPr="00857946" w:rsidRDefault="00C73208" w:rsidP="00C73208">
      <w:pPr>
        <w:rPr>
          <w:iCs/>
          <w:color w:val="000000" w:themeColor="text1"/>
          <w:sz w:val="22"/>
          <w:szCs w:val="22"/>
        </w:rPr>
      </w:pPr>
    </w:p>
    <w:p w14:paraId="57616570" w14:textId="77777777" w:rsidR="00C73208" w:rsidRPr="00857946" w:rsidRDefault="00C73208" w:rsidP="00C73208">
      <w:pPr>
        <w:rPr>
          <w:iCs/>
          <w:color w:val="000000" w:themeColor="text1"/>
          <w:sz w:val="22"/>
          <w:szCs w:val="22"/>
        </w:rPr>
      </w:pPr>
    </w:p>
    <w:p w14:paraId="4E7D6030" w14:textId="77777777" w:rsidR="00C73208" w:rsidRPr="00857946" w:rsidRDefault="00C73208" w:rsidP="00C73208">
      <w:pPr>
        <w:rPr>
          <w:iCs/>
          <w:color w:val="000000" w:themeColor="text1"/>
          <w:sz w:val="22"/>
          <w:szCs w:val="22"/>
        </w:rPr>
      </w:pPr>
      <w:r w:rsidRPr="00857946">
        <w:rPr>
          <w:color w:val="000000" w:themeColor="text1"/>
          <w:sz w:val="22"/>
          <w:szCs w:val="22"/>
        </w:rPr>
        <w:br w:type="page"/>
      </w:r>
    </w:p>
    <w:p w14:paraId="3ADFFDDC" w14:textId="77777777" w:rsidR="00C73208" w:rsidRPr="00857946" w:rsidRDefault="00C73208" w:rsidP="00C73208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85794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>Table C. Association between educational attainment aged 7 (Reading domain) and markers of placental dysfunction by fetal growth status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709"/>
        <w:gridCol w:w="1701"/>
        <w:gridCol w:w="709"/>
        <w:gridCol w:w="1842"/>
        <w:gridCol w:w="851"/>
      </w:tblGrid>
      <w:tr w:rsidR="00C73208" w:rsidRPr="00857946" w14:paraId="7B543CA8" w14:textId="77777777" w:rsidTr="003F5F6F">
        <w:tc>
          <w:tcPr>
            <w:tcW w:w="1985" w:type="dxa"/>
            <w:vMerge w:val="restart"/>
            <w:shd w:val="clear" w:color="auto" w:fill="auto"/>
          </w:tcPr>
          <w:p w14:paraId="3E1AB464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</w:tcPr>
          <w:p w14:paraId="21874782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 xml:space="preserve">FGR </w:t>
            </w:r>
          </w:p>
          <w:p w14:paraId="5DCEFE45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68FD982C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223)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14:paraId="63C3BA88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AGA with markers of</w:t>
            </w:r>
          </w:p>
          <w:p w14:paraId="66D7D87C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placental dysfunction</w:t>
            </w:r>
          </w:p>
          <w:p w14:paraId="0198E82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801)</w:t>
            </w:r>
          </w:p>
        </w:tc>
        <w:tc>
          <w:tcPr>
            <w:tcW w:w="2693" w:type="dxa"/>
            <w:gridSpan w:val="2"/>
            <w:tcBorders>
              <w:bottom w:val="nil"/>
            </w:tcBorders>
          </w:tcPr>
          <w:p w14:paraId="620F41F0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Healthy SGA</w:t>
            </w:r>
          </w:p>
          <w:p w14:paraId="7E61743E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7BB574F1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113)</w:t>
            </w:r>
          </w:p>
        </w:tc>
      </w:tr>
      <w:tr w:rsidR="00C73208" w:rsidRPr="00857946" w14:paraId="1E163980" w14:textId="77777777" w:rsidTr="003F5F6F">
        <w:tc>
          <w:tcPr>
            <w:tcW w:w="1985" w:type="dxa"/>
            <w:vMerge/>
            <w:shd w:val="clear" w:color="auto" w:fill="auto"/>
          </w:tcPr>
          <w:p w14:paraId="69A7E3A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8D569C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E48485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60C294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6B97F29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842" w:type="dxa"/>
            <w:tcBorders>
              <w:top w:val="nil"/>
            </w:tcBorders>
          </w:tcPr>
          <w:p w14:paraId="3F4353D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nil"/>
            </w:tcBorders>
          </w:tcPr>
          <w:p w14:paraId="14F5359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C73208" w:rsidRPr="00857946" w14:paraId="4415D40E" w14:textId="77777777" w:rsidTr="003F5F6F"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55A8B43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Unadjusted models</w:t>
            </w:r>
          </w:p>
        </w:tc>
      </w:tr>
      <w:tr w:rsidR="00C73208" w:rsidRPr="00857946" w14:paraId="1E2BFE29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1474FA8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6BBAD8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6 (1·01-2·07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48FE40B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0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D053FF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8 (0·76-1·25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D73A2E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8</w:t>
            </w:r>
          </w:p>
        </w:tc>
        <w:tc>
          <w:tcPr>
            <w:tcW w:w="1842" w:type="dxa"/>
            <w:tcBorders>
              <w:bottom w:val="nil"/>
            </w:tcBorders>
          </w:tcPr>
          <w:p w14:paraId="483D25EC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5 (0·74-2·01)</w:t>
            </w:r>
          </w:p>
        </w:tc>
        <w:tc>
          <w:tcPr>
            <w:tcW w:w="851" w:type="dxa"/>
            <w:tcBorders>
              <w:bottom w:val="nil"/>
            </w:tcBorders>
          </w:tcPr>
          <w:p w14:paraId="6CE4BCC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9</w:t>
            </w:r>
          </w:p>
        </w:tc>
      </w:tr>
      <w:tr w:rsidR="00C73208" w:rsidRPr="00857946" w14:paraId="573E94D0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8C21DC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9FCF53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3 (0·87-1·9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858395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B9C89D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3 (0·77-1·3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F60984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BFBFB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5 (0·74-2·0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2A2E4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9</w:t>
            </w:r>
          </w:p>
        </w:tc>
      </w:tr>
      <w:tr w:rsidR="00C73208" w:rsidRPr="00857946" w14:paraId="35FA96FC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6DFD7C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4662D4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87 (1·13-3·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EE324C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B05C98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5 (0·69-1·2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811B3A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7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253B7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5 (0·74-2·0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6760D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9</w:t>
            </w:r>
          </w:p>
        </w:tc>
      </w:tr>
      <w:tr w:rsidR="00C73208" w:rsidRPr="00857946" w14:paraId="4820069E" w14:textId="77777777" w:rsidTr="003F5F6F">
        <w:tc>
          <w:tcPr>
            <w:tcW w:w="93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7EFF9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Fully adjusted models</w:t>
            </w:r>
          </w:p>
        </w:tc>
      </w:tr>
      <w:tr w:rsidR="00C73208" w:rsidRPr="00857946" w14:paraId="746C0795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FAAAF2C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220EE14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6 (0·99-2·13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FE661A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0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43C0D5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3 (0·71-1·2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7ED9AB9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57</w:t>
            </w:r>
          </w:p>
        </w:tc>
        <w:tc>
          <w:tcPr>
            <w:tcW w:w="1842" w:type="dxa"/>
            <w:tcBorders>
              <w:bottom w:val="nil"/>
            </w:tcBorders>
          </w:tcPr>
          <w:p w14:paraId="7F995F0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1 (0·82-2·35)</w:t>
            </w:r>
          </w:p>
        </w:tc>
        <w:tc>
          <w:tcPr>
            <w:tcW w:w="851" w:type="dxa"/>
            <w:tcBorders>
              <w:bottom w:val="nil"/>
            </w:tcBorders>
          </w:tcPr>
          <w:p w14:paraId="39E07EC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2</w:t>
            </w:r>
          </w:p>
        </w:tc>
      </w:tr>
      <w:tr w:rsidR="00C73208" w:rsidRPr="00857946" w14:paraId="6A31827F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F6BCBEC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57B130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33 (0·86-2·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D96860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29FBB9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 (0·73-1·3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4ED5B6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D8C22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2 (0·82-2·3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9C6DE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19</w:t>
            </w:r>
          </w:p>
        </w:tc>
      </w:tr>
      <w:tr w:rsidR="00C73208" w:rsidRPr="00857946" w14:paraId="30664C76" w14:textId="77777777" w:rsidTr="003F5F6F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682FE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2B51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82 (1·05-3·0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EA1D1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6A6D6C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9 (0·63-1·2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F483F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276F89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 (0·81-2·3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92A8CB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21</w:t>
            </w:r>
          </w:p>
        </w:tc>
      </w:tr>
    </w:tbl>
    <w:p w14:paraId="5F9012DF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Outcome: Not achieving expected educational standard aged 7 in Reading domain</w:t>
      </w:r>
    </w:p>
    <w:p w14:paraId="3530E435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</w:p>
    <w:p w14:paraId="2FAF8E03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</w:rPr>
        <w:t>Odds ratios (OR) with 95% confidence intervals are displayed with antenatal healthy AGA (N=1214) as the referent group.</w:t>
      </w:r>
    </w:p>
    <w:p w14:paraId="7CE7CAE0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</w:p>
    <w:p w14:paraId="635EDFA5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  <w:vertAlign w:val="superscript"/>
        </w:rPr>
        <w:t>a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, Low PAPP-A, sFlt-1:PlGF &gt;38, High AFP</w:t>
      </w:r>
    </w:p>
    <w:p w14:paraId="49B6A8EA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b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</w:t>
      </w:r>
    </w:p>
    <w:p w14:paraId="7F7AE907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c</w:t>
      </w:r>
      <w:r w:rsidRPr="00857946">
        <w:rPr>
          <w:color w:val="000000" w:themeColor="text1"/>
          <w:sz w:val="20"/>
          <w:szCs w:val="20"/>
        </w:rPr>
        <w:t>Low PAPP-A, sFlt-1:PlGF &gt;38, High AFP</w:t>
      </w:r>
    </w:p>
    <w:p w14:paraId="294AB173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</w:p>
    <w:p w14:paraId="31863EA7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Covariates included in all models: maternal factors (age at pregnancy, BMI at recruitment, ethnicity, occupation, partner status, smoking history), infant factors (GA, sex, birth seasonality, childhood physical health), socio-economic factors (IMD, school funding type, academic year)</w:t>
      </w:r>
    </w:p>
    <w:p w14:paraId="061E5727" w14:textId="77777777" w:rsidR="00C73208" w:rsidRPr="00857946" w:rsidRDefault="00C73208" w:rsidP="00C73208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</w:p>
    <w:p w14:paraId="55021569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Abbreviations: AC, abdominal circumference; AFP, alpha-feto protein; AGA, appropriate-for-gestational-age; aOR, adjusted odds ratio; CI, confidence interval; EFW, estimated fetal weight; FGR, fetal growth restriction; NA, not applicable; PAPP-A, pregnancy-associated plasma protein-A; sFlt1:PlGF, soluble fms-like tyrosine kinase 1:placental growth factor ratio; SGA, small-for-gestational-age; UMB-PI, umbilical artery pulsatility index; UT-PI, uterine artery pulsatility index</w:t>
      </w:r>
    </w:p>
    <w:p w14:paraId="4BFC375C" w14:textId="77777777" w:rsidR="00C73208" w:rsidRPr="00857946" w:rsidRDefault="00C73208" w:rsidP="00C73208">
      <w:pPr>
        <w:rPr>
          <w:iCs/>
          <w:color w:val="000000" w:themeColor="text1"/>
          <w:sz w:val="22"/>
          <w:szCs w:val="22"/>
        </w:rPr>
      </w:pPr>
      <w:r w:rsidRPr="00857946">
        <w:rPr>
          <w:color w:val="000000" w:themeColor="text1"/>
          <w:sz w:val="22"/>
          <w:szCs w:val="22"/>
        </w:rPr>
        <w:br w:type="page"/>
      </w:r>
    </w:p>
    <w:p w14:paraId="25E49293" w14:textId="77777777" w:rsidR="00C73208" w:rsidRPr="00857946" w:rsidRDefault="00C73208" w:rsidP="00C73208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85794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>Table D. Association between educational attainment aged 7 (Writing domain) and markers of placental dysfunction by fetal growth status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709"/>
        <w:gridCol w:w="1701"/>
        <w:gridCol w:w="709"/>
        <w:gridCol w:w="1842"/>
        <w:gridCol w:w="851"/>
      </w:tblGrid>
      <w:tr w:rsidR="00C73208" w:rsidRPr="00857946" w14:paraId="4CF7AE5B" w14:textId="77777777" w:rsidTr="003F5F6F">
        <w:tc>
          <w:tcPr>
            <w:tcW w:w="1985" w:type="dxa"/>
            <w:vMerge w:val="restart"/>
            <w:shd w:val="clear" w:color="auto" w:fill="auto"/>
          </w:tcPr>
          <w:p w14:paraId="4CD7D630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</w:tcPr>
          <w:p w14:paraId="0F40BF8A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 xml:space="preserve">FGR </w:t>
            </w:r>
          </w:p>
          <w:p w14:paraId="4200CB47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33833AD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223)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14:paraId="4C74E7A0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AGA with markers of</w:t>
            </w:r>
          </w:p>
          <w:p w14:paraId="3BE6D4B2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placental dysfunction</w:t>
            </w:r>
          </w:p>
          <w:p w14:paraId="217A75E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802)</w:t>
            </w:r>
          </w:p>
        </w:tc>
        <w:tc>
          <w:tcPr>
            <w:tcW w:w="2693" w:type="dxa"/>
            <w:gridSpan w:val="2"/>
            <w:tcBorders>
              <w:bottom w:val="nil"/>
            </w:tcBorders>
          </w:tcPr>
          <w:p w14:paraId="7209CC19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Healthy SGA</w:t>
            </w:r>
          </w:p>
          <w:p w14:paraId="7CE7C939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631F9082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113)</w:t>
            </w:r>
          </w:p>
        </w:tc>
      </w:tr>
      <w:tr w:rsidR="00C73208" w:rsidRPr="00857946" w14:paraId="07F83B0D" w14:textId="77777777" w:rsidTr="003F5F6F">
        <w:tc>
          <w:tcPr>
            <w:tcW w:w="1985" w:type="dxa"/>
            <w:vMerge/>
            <w:shd w:val="clear" w:color="auto" w:fill="auto"/>
          </w:tcPr>
          <w:p w14:paraId="54E8BEC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FECFEA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1F2961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2743A5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FEEAA2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842" w:type="dxa"/>
            <w:tcBorders>
              <w:top w:val="nil"/>
            </w:tcBorders>
          </w:tcPr>
          <w:p w14:paraId="52020A0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nil"/>
            </w:tcBorders>
          </w:tcPr>
          <w:p w14:paraId="3348B94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C73208" w:rsidRPr="00857946" w14:paraId="25DC3E93" w14:textId="77777777" w:rsidTr="003F5F6F"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58FE10E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Unadjusted models</w:t>
            </w:r>
          </w:p>
        </w:tc>
      </w:tr>
      <w:tr w:rsidR="00C73208" w:rsidRPr="00857946" w14:paraId="2D456F7B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D59452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34BEA20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4 (1·03-1·98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05B2E4E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50C238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3 (0·91-1·39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DBCC16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27</w:t>
            </w:r>
          </w:p>
        </w:tc>
        <w:tc>
          <w:tcPr>
            <w:tcW w:w="1842" w:type="dxa"/>
            <w:tcBorders>
              <w:bottom w:val="nil"/>
            </w:tcBorders>
          </w:tcPr>
          <w:p w14:paraId="1D5526F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5 (0·58-1·51)</w:t>
            </w:r>
          </w:p>
        </w:tc>
        <w:tc>
          <w:tcPr>
            <w:tcW w:w="851" w:type="dxa"/>
            <w:tcBorders>
              <w:bottom w:val="nil"/>
            </w:tcBorders>
          </w:tcPr>
          <w:p w14:paraId="66C4F70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5</w:t>
            </w:r>
          </w:p>
        </w:tc>
      </w:tr>
      <w:tr w:rsidR="00C73208" w:rsidRPr="00857946" w14:paraId="3E641DB4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BD2946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89421A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 (0·98-1·9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5DB4B79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8EB31F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5 (0·89-1·4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1E8450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2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6AD83F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5 (0·58-1·5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ABC9A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5</w:t>
            </w:r>
          </w:p>
        </w:tc>
      </w:tr>
      <w:tr w:rsidR="00C73208" w:rsidRPr="00857946" w14:paraId="6A20B64A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1D45CE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AFCF3F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66 (1·04-2·6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5273F38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DB0F2B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1 (0·85-1·4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85CA9E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EFD99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5 (0·58-1·5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7A5BC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5</w:t>
            </w:r>
          </w:p>
        </w:tc>
      </w:tr>
      <w:tr w:rsidR="00C73208" w:rsidRPr="00857946" w14:paraId="483F1612" w14:textId="77777777" w:rsidTr="003F5F6F">
        <w:tc>
          <w:tcPr>
            <w:tcW w:w="93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FE2787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Fully adjusted models</w:t>
            </w:r>
          </w:p>
        </w:tc>
      </w:tr>
      <w:tr w:rsidR="00C73208" w:rsidRPr="00857946" w14:paraId="420F6D1B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73E9AF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7CAC05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6 (1·02-2·07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84139DF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955F47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6 (0·84-1·33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18FFB2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2</w:t>
            </w:r>
          </w:p>
        </w:tc>
        <w:tc>
          <w:tcPr>
            <w:tcW w:w="1842" w:type="dxa"/>
            <w:tcBorders>
              <w:bottom w:val="nil"/>
            </w:tcBorders>
          </w:tcPr>
          <w:p w14:paraId="7BA3E2E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9 (0·64-1·78)</w:t>
            </w:r>
          </w:p>
        </w:tc>
        <w:tc>
          <w:tcPr>
            <w:tcW w:w="851" w:type="dxa"/>
            <w:tcBorders>
              <w:bottom w:val="nil"/>
            </w:tcBorders>
          </w:tcPr>
          <w:p w14:paraId="5944DE4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74</w:t>
            </w:r>
          </w:p>
        </w:tc>
      </w:tr>
      <w:tr w:rsidR="00C73208" w:rsidRPr="00857946" w14:paraId="22260594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4D98A8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8A5836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6 (0·99-2·1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0AF4FD3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96351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2 (0·85-1·4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D7F41E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0FAAF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9 (0·64-1·7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1E5EC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73</w:t>
            </w:r>
          </w:p>
        </w:tc>
      </w:tr>
      <w:tr w:rsidR="00C73208" w:rsidRPr="00857946" w14:paraId="787BC1D3" w14:textId="77777777" w:rsidTr="003F5F6F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0D51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B6A0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55 (0·93-2·5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509CB6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98D51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2 (0·76-1·3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33F7F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4BCE7D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9 (0·64-1·7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1721E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74</w:t>
            </w:r>
          </w:p>
        </w:tc>
      </w:tr>
    </w:tbl>
    <w:p w14:paraId="3EC7BCFB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Outcome: Not achieving expected educational standard aged 7 in Writing domain</w:t>
      </w:r>
    </w:p>
    <w:p w14:paraId="0FA9B072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</w:p>
    <w:p w14:paraId="7BE2AEEC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</w:rPr>
        <w:t>Odds ratios (OR) with 95% confidence intervals are displayed with antenatal healthy AGA (N=1216) as the referent group.</w:t>
      </w:r>
    </w:p>
    <w:p w14:paraId="425D85B3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</w:p>
    <w:p w14:paraId="18DF0882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  <w:vertAlign w:val="superscript"/>
        </w:rPr>
        <w:t>a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, Low PAPP-A, sFlt-1:PlGF &gt;38, High AFP</w:t>
      </w:r>
    </w:p>
    <w:p w14:paraId="3F562CF5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b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</w:t>
      </w:r>
    </w:p>
    <w:p w14:paraId="680782A7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c</w:t>
      </w:r>
      <w:r w:rsidRPr="00857946">
        <w:rPr>
          <w:color w:val="000000" w:themeColor="text1"/>
          <w:sz w:val="20"/>
          <w:szCs w:val="20"/>
        </w:rPr>
        <w:t>Low PAPP-A, sFlt-1:PlGF &gt;38, High AFP</w:t>
      </w:r>
    </w:p>
    <w:p w14:paraId="032C1DBC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</w:p>
    <w:p w14:paraId="4E7D5956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Covariates included in all models: maternal factors (age at pregnancy, BMI at recruitment, ethnicity, occupation, partner status, smoking history), infant factors (GA, sex, birth seasonality, childhood physical health), socio-economic factors (IMD, school funding type, academic year)</w:t>
      </w:r>
    </w:p>
    <w:p w14:paraId="39D9203F" w14:textId="77777777" w:rsidR="00C73208" w:rsidRPr="00857946" w:rsidRDefault="00C73208" w:rsidP="00C73208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</w:p>
    <w:p w14:paraId="59B6DFDC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Abbreviations: AC, abdominal circumference; AFP, alpha-feto protein; AGA, appropriate-for-gestational-age; aOR, adjusted odds ratio; CI, confidence interval; EFW, estimated fetal weight; FGR, fetal growth restriction; NA, not applicable; PAPP-A, pregnancy-associated plasma protein-A; sFlt1:PlGF, soluble fms-like tyrosine kinase 1:placental growth factor ratio; SGA, small-for-gestational-age; UMB-PI, umbilical artery pulsatility index; UT-PI, uterine artery pulsatility index</w:t>
      </w:r>
    </w:p>
    <w:p w14:paraId="57B6E5FE" w14:textId="77777777" w:rsidR="00C73208" w:rsidRPr="00857946" w:rsidRDefault="00C73208" w:rsidP="00C73208">
      <w:pPr>
        <w:rPr>
          <w:color w:val="000000" w:themeColor="text1"/>
          <w:sz w:val="22"/>
          <w:szCs w:val="22"/>
        </w:rPr>
      </w:pPr>
    </w:p>
    <w:p w14:paraId="1EA230C5" w14:textId="77777777" w:rsidR="00C73208" w:rsidRPr="00857946" w:rsidRDefault="00C73208" w:rsidP="00C73208">
      <w:pPr>
        <w:rPr>
          <w:iCs/>
          <w:color w:val="000000" w:themeColor="text1"/>
          <w:sz w:val="22"/>
          <w:szCs w:val="22"/>
        </w:rPr>
      </w:pPr>
      <w:r w:rsidRPr="00857946">
        <w:rPr>
          <w:color w:val="000000" w:themeColor="text1"/>
          <w:sz w:val="22"/>
          <w:szCs w:val="22"/>
        </w:rPr>
        <w:br w:type="page"/>
      </w:r>
    </w:p>
    <w:p w14:paraId="4F35B3D5" w14:textId="77777777" w:rsidR="00C73208" w:rsidRPr="00857946" w:rsidRDefault="00C73208" w:rsidP="00C73208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85794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>Table E. Association between educational attainment aged 7 (Mathematics domain) and markers of placental dysfunction by fetal growth status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709"/>
        <w:gridCol w:w="1701"/>
        <w:gridCol w:w="709"/>
        <w:gridCol w:w="1842"/>
        <w:gridCol w:w="851"/>
      </w:tblGrid>
      <w:tr w:rsidR="00C73208" w:rsidRPr="00857946" w14:paraId="6AFF1AE1" w14:textId="77777777" w:rsidTr="003F5F6F">
        <w:tc>
          <w:tcPr>
            <w:tcW w:w="1985" w:type="dxa"/>
            <w:vMerge w:val="restart"/>
            <w:shd w:val="clear" w:color="auto" w:fill="auto"/>
          </w:tcPr>
          <w:p w14:paraId="5A40CA0B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</w:tcPr>
          <w:p w14:paraId="0293F5C5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 xml:space="preserve">FGR </w:t>
            </w:r>
          </w:p>
          <w:p w14:paraId="01483E04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4B7FE2D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223)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14:paraId="042D41B8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AGA with markers of</w:t>
            </w:r>
          </w:p>
          <w:p w14:paraId="573ECF63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placental dysfunction</w:t>
            </w:r>
          </w:p>
          <w:p w14:paraId="1FA6F4D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802)</w:t>
            </w:r>
          </w:p>
        </w:tc>
        <w:tc>
          <w:tcPr>
            <w:tcW w:w="2693" w:type="dxa"/>
            <w:gridSpan w:val="2"/>
            <w:tcBorders>
              <w:bottom w:val="nil"/>
            </w:tcBorders>
          </w:tcPr>
          <w:p w14:paraId="630C8B57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Healthy SGA</w:t>
            </w:r>
          </w:p>
          <w:p w14:paraId="734A6643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08421A7E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113)</w:t>
            </w:r>
          </w:p>
        </w:tc>
      </w:tr>
      <w:tr w:rsidR="00C73208" w:rsidRPr="00857946" w14:paraId="1AE26294" w14:textId="77777777" w:rsidTr="003F5F6F">
        <w:tc>
          <w:tcPr>
            <w:tcW w:w="1985" w:type="dxa"/>
            <w:vMerge/>
            <w:shd w:val="clear" w:color="auto" w:fill="auto"/>
          </w:tcPr>
          <w:p w14:paraId="57B7120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253BDD7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4AC74F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710649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AF124B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842" w:type="dxa"/>
            <w:tcBorders>
              <w:top w:val="nil"/>
            </w:tcBorders>
          </w:tcPr>
          <w:p w14:paraId="101B65F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nil"/>
            </w:tcBorders>
          </w:tcPr>
          <w:p w14:paraId="06237F9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C73208" w:rsidRPr="00857946" w14:paraId="02F86BE7" w14:textId="77777777" w:rsidTr="003F5F6F"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9EC8D5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Unadjusted models</w:t>
            </w:r>
          </w:p>
        </w:tc>
      </w:tr>
      <w:tr w:rsidR="00C73208" w:rsidRPr="00857946" w14:paraId="63A3297A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F50301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251E4E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62 (1·14-2·28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6AC68C9D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0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E0D4D0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1 (0·79-1·28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F52133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6</w:t>
            </w:r>
          </w:p>
        </w:tc>
        <w:tc>
          <w:tcPr>
            <w:tcW w:w="1842" w:type="dxa"/>
            <w:tcBorders>
              <w:bottom w:val="nil"/>
            </w:tcBorders>
          </w:tcPr>
          <w:p w14:paraId="4AB6F10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2 (0·66-1·82)</w:t>
            </w:r>
          </w:p>
        </w:tc>
        <w:tc>
          <w:tcPr>
            <w:tcW w:w="851" w:type="dxa"/>
            <w:tcBorders>
              <w:bottom w:val="nil"/>
            </w:tcBorders>
          </w:tcPr>
          <w:p w14:paraId="674881A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6</w:t>
            </w:r>
          </w:p>
        </w:tc>
      </w:tr>
      <w:tr w:rsidR="00C73208" w:rsidRPr="00857946" w14:paraId="2A6AE5AC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57B1B8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EDC5E6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6 (1·1-2·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1DF353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30C9E8D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3 (0·77-1·3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62B7A8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D08C88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2 (0·66-1·8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01356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6</w:t>
            </w:r>
          </w:p>
        </w:tc>
      </w:tr>
      <w:tr w:rsidR="00C73208" w:rsidRPr="00857946" w14:paraId="295C8949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1F9B9D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45C774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·1 (1·29-3·3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A59B644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EB21AC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4 (0·77-1·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1B945F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7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BDE52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2 (0·66-1·8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0BF90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6</w:t>
            </w:r>
          </w:p>
        </w:tc>
      </w:tr>
      <w:tr w:rsidR="00C73208" w:rsidRPr="00857946" w14:paraId="7976D166" w14:textId="77777777" w:rsidTr="003F5F6F">
        <w:tc>
          <w:tcPr>
            <w:tcW w:w="93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0B7AE7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Fully adjusted models</w:t>
            </w:r>
          </w:p>
        </w:tc>
      </w:tr>
      <w:tr w:rsidR="00C73208" w:rsidRPr="00857946" w14:paraId="66E35F1B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5E4C1BF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28D9610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9 (1·02-2·15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66CB113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2D1E3B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5 (0·73-1·23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4919DE1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9</w:t>
            </w:r>
          </w:p>
        </w:tc>
        <w:tc>
          <w:tcPr>
            <w:tcW w:w="1842" w:type="dxa"/>
            <w:tcBorders>
              <w:bottom w:val="nil"/>
            </w:tcBorders>
          </w:tcPr>
          <w:p w14:paraId="0068EBF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5 (0·66-1·93)</w:t>
            </w:r>
          </w:p>
        </w:tc>
        <w:tc>
          <w:tcPr>
            <w:tcW w:w="851" w:type="dxa"/>
            <w:tcBorders>
              <w:bottom w:val="nil"/>
            </w:tcBorders>
          </w:tcPr>
          <w:p w14:paraId="5430957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1</w:t>
            </w:r>
          </w:p>
        </w:tc>
      </w:tr>
      <w:tr w:rsidR="00C73208" w:rsidRPr="00857946" w14:paraId="091310C5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BC48BB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E30BD7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5 (0·99-2·2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EE0DA0B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31995D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9 (0·73-1·3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79520C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1778C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3 (0·65-1·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81CFF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5</w:t>
            </w:r>
          </w:p>
        </w:tc>
      </w:tr>
      <w:tr w:rsidR="00C73208" w:rsidRPr="00857946" w14:paraId="1B85CE76" w14:textId="77777777" w:rsidTr="003F5F6F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76FC3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B732C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78 (1·05-2·9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240A35" w14:textId="77777777" w:rsidR="00C73208" w:rsidRPr="00857946" w:rsidRDefault="00C73208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A86E2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 (0·72-1·3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96419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&gt;0·9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95EB72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5 (0·66-1·9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1A67FE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1</w:t>
            </w:r>
          </w:p>
        </w:tc>
      </w:tr>
    </w:tbl>
    <w:p w14:paraId="774E3CFC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Outcome: Not achieving expected educational standard aged 7 in Mathematics domain</w:t>
      </w:r>
    </w:p>
    <w:p w14:paraId="0F8691A0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</w:p>
    <w:p w14:paraId="388D6731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</w:rPr>
        <w:t>Odds ratios (OR) with 95% confidence intervals are displayed with antenatal healthy AGA (N=1216) as the referent group.</w:t>
      </w:r>
    </w:p>
    <w:p w14:paraId="23BC81E4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</w:p>
    <w:p w14:paraId="11CFDF6C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  <w:vertAlign w:val="superscript"/>
        </w:rPr>
        <w:t>a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, Low PAPP-A, sFlt-1:PlGF &gt;38, High AFP</w:t>
      </w:r>
    </w:p>
    <w:p w14:paraId="6EBAF2AC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b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</w:t>
      </w:r>
    </w:p>
    <w:p w14:paraId="14FC926B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c</w:t>
      </w:r>
      <w:r w:rsidRPr="00857946">
        <w:rPr>
          <w:color w:val="000000" w:themeColor="text1"/>
          <w:sz w:val="20"/>
          <w:szCs w:val="20"/>
        </w:rPr>
        <w:t>Low PAPP-A, sFlt-1:PlGF &gt;38, High AFP</w:t>
      </w:r>
    </w:p>
    <w:p w14:paraId="3889D5EF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</w:p>
    <w:p w14:paraId="1AE0FB1B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Covariates included in all models: maternal factors (age at pregnancy, BMI at recruitment, ethnicity, occupation, partner status, smoking history), infant factors (GA, sex, birth seasonality, childhood physical health), socio-economic factors (IMD, school funding type, academic year)</w:t>
      </w:r>
    </w:p>
    <w:p w14:paraId="440E0703" w14:textId="77777777" w:rsidR="00C73208" w:rsidRPr="00857946" w:rsidRDefault="00C73208" w:rsidP="00C73208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</w:p>
    <w:p w14:paraId="692FCD83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Abbreviations: AC, abdominal circumference; AFP, alpha-feto protein; AGA, appropriate-for-gestational-age; aOR, adjusted odds ratio; CI, confidence interval; EFW, estimated fetal weight; FGR, fetal growth restriction; NA, not applicable; PAPP-A, pregnancy-associated plasma protein-A; sFlt1:PlGF, soluble fms-like tyrosine kinase 1:placental growth factor ratio; SGA, small-for-gestational-age; UMB-PI, umbilical artery pulsatility index; UT-PI, uterine artery pulsatility index</w:t>
      </w:r>
    </w:p>
    <w:p w14:paraId="69EC091B" w14:textId="77777777" w:rsidR="00C73208" w:rsidRPr="00857946" w:rsidRDefault="00C73208" w:rsidP="00C73208">
      <w:pPr>
        <w:rPr>
          <w:color w:val="000000" w:themeColor="text1"/>
          <w:sz w:val="22"/>
          <w:szCs w:val="22"/>
        </w:rPr>
      </w:pPr>
    </w:p>
    <w:p w14:paraId="1F264DF1" w14:textId="77777777" w:rsidR="00C73208" w:rsidRPr="00857946" w:rsidRDefault="00C73208" w:rsidP="00C73208">
      <w:pPr>
        <w:rPr>
          <w:iCs/>
          <w:color w:val="000000" w:themeColor="text1"/>
          <w:sz w:val="22"/>
          <w:szCs w:val="22"/>
        </w:rPr>
      </w:pPr>
    </w:p>
    <w:p w14:paraId="1B88D711" w14:textId="77777777" w:rsidR="00C73208" w:rsidRPr="00857946" w:rsidRDefault="00C73208" w:rsidP="00C73208">
      <w:pPr>
        <w:rPr>
          <w:b/>
          <w:iCs/>
          <w:color w:val="000000" w:themeColor="text1"/>
          <w:sz w:val="22"/>
          <w:szCs w:val="22"/>
        </w:rPr>
      </w:pPr>
      <w:r w:rsidRPr="00857946">
        <w:rPr>
          <w:b/>
          <w:iCs/>
          <w:color w:val="000000" w:themeColor="text1"/>
          <w:sz w:val="22"/>
          <w:szCs w:val="22"/>
        </w:rPr>
        <w:br w:type="page"/>
      </w:r>
    </w:p>
    <w:p w14:paraId="6BAF69B6" w14:textId="77777777" w:rsidR="00C73208" w:rsidRPr="00857946" w:rsidRDefault="00C73208" w:rsidP="00C73208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85794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 xml:space="preserve">Table F. Association between educational attainment aged 7 </w:t>
      </w:r>
      <w:bookmarkStart w:id="0" w:name="_GoBack"/>
      <w:bookmarkEnd w:id="0"/>
      <w:r w:rsidRPr="0085794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(Science domain) and markers of placental dysfunction by fetal growth status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709"/>
        <w:gridCol w:w="1701"/>
        <w:gridCol w:w="709"/>
        <w:gridCol w:w="1842"/>
        <w:gridCol w:w="851"/>
      </w:tblGrid>
      <w:tr w:rsidR="00C73208" w:rsidRPr="00857946" w14:paraId="5715301B" w14:textId="77777777" w:rsidTr="003F5F6F">
        <w:tc>
          <w:tcPr>
            <w:tcW w:w="1985" w:type="dxa"/>
            <w:vMerge w:val="restart"/>
            <w:shd w:val="clear" w:color="auto" w:fill="auto"/>
          </w:tcPr>
          <w:p w14:paraId="43775058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</w:tcPr>
          <w:p w14:paraId="53522918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 xml:space="preserve">FGR </w:t>
            </w:r>
          </w:p>
          <w:p w14:paraId="11FF517E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0AE6051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223)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14:paraId="355E5E02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AGA with markers of</w:t>
            </w:r>
          </w:p>
          <w:p w14:paraId="004948F9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placental dysfunction</w:t>
            </w:r>
          </w:p>
          <w:p w14:paraId="16812E8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802)</w:t>
            </w:r>
          </w:p>
        </w:tc>
        <w:tc>
          <w:tcPr>
            <w:tcW w:w="2693" w:type="dxa"/>
            <w:gridSpan w:val="2"/>
            <w:tcBorders>
              <w:bottom w:val="nil"/>
            </w:tcBorders>
          </w:tcPr>
          <w:p w14:paraId="74E3DCF8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Healthy SGA</w:t>
            </w:r>
          </w:p>
          <w:p w14:paraId="64A10711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1098F5AA" w14:textId="77777777" w:rsidR="00C73208" w:rsidRPr="00857946" w:rsidRDefault="00C73208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113)</w:t>
            </w:r>
          </w:p>
        </w:tc>
      </w:tr>
      <w:tr w:rsidR="00C73208" w:rsidRPr="00857946" w14:paraId="494DE91B" w14:textId="77777777" w:rsidTr="003F5F6F">
        <w:tc>
          <w:tcPr>
            <w:tcW w:w="1985" w:type="dxa"/>
            <w:vMerge/>
            <w:shd w:val="clear" w:color="auto" w:fill="auto"/>
          </w:tcPr>
          <w:p w14:paraId="62E3623C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83C7D4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39DD7D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96E39E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4B05B3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842" w:type="dxa"/>
            <w:tcBorders>
              <w:top w:val="nil"/>
            </w:tcBorders>
          </w:tcPr>
          <w:p w14:paraId="3CA80FF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nil"/>
            </w:tcBorders>
          </w:tcPr>
          <w:p w14:paraId="16795F6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C73208" w:rsidRPr="00857946" w14:paraId="5AD9E699" w14:textId="77777777" w:rsidTr="003F5F6F">
        <w:tc>
          <w:tcPr>
            <w:tcW w:w="9356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4CF47FDC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Unadjusted models</w:t>
            </w:r>
          </w:p>
        </w:tc>
      </w:tr>
      <w:tr w:rsidR="00C73208" w:rsidRPr="00857946" w14:paraId="2FD79346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747066F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72A83A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3 (0·63-1·62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5509251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AE0962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 (0·66-1·21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74ED5C3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9</w:t>
            </w:r>
          </w:p>
        </w:tc>
        <w:tc>
          <w:tcPr>
            <w:tcW w:w="1842" w:type="dxa"/>
            <w:tcBorders>
              <w:bottom w:val="nil"/>
            </w:tcBorders>
          </w:tcPr>
          <w:p w14:paraId="50F7821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7 (0·48-1·78)</w:t>
            </w:r>
          </w:p>
        </w:tc>
        <w:tc>
          <w:tcPr>
            <w:tcW w:w="851" w:type="dxa"/>
            <w:tcBorders>
              <w:bottom w:val="nil"/>
            </w:tcBorders>
          </w:tcPr>
          <w:p w14:paraId="4246C3F0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2</w:t>
            </w:r>
          </w:p>
        </w:tc>
      </w:tr>
      <w:tr w:rsidR="00C73208" w:rsidRPr="00857946" w14:paraId="25FDCFE2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C39AA0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B3D11A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3 (0·51-1·4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DB339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456443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3 (0·65-1·3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C83426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7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29741C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7 (0·48-1·7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C28F3C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2</w:t>
            </w:r>
          </w:p>
        </w:tc>
      </w:tr>
      <w:tr w:rsidR="00C73208" w:rsidRPr="00857946" w14:paraId="4EB292C9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51CD7D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E90F234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9 (0·58-2·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9A876FA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EE9369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 (0·61-1·3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3E08D5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89BCCF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7 (0·48-1·7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13626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2</w:t>
            </w:r>
          </w:p>
        </w:tc>
      </w:tr>
      <w:tr w:rsidR="00C73208" w:rsidRPr="00857946" w14:paraId="66E6771F" w14:textId="77777777" w:rsidTr="003F5F6F">
        <w:tc>
          <w:tcPr>
            <w:tcW w:w="93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B5F78C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Fully adjusted models</w:t>
            </w:r>
          </w:p>
        </w:tc>
      </w:tr>
      <w:tr w:rsidR="00C73208" w:rsidRPr="00857946" w14:paraId="1BA6A57C" w14:textId="77777777" w:rsidTr="003F5F6F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274C21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ll markers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447DB4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8 (0·58-1·58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3B41F9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02CB3CF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6 (0·63-1·19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4DFAB868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7</w:t>
            </w:r>
          </w:p>
        </w:tc>
        <w:tc>
          <w:tcPr>
            <w:tcW w:w="1842" w:type="dxa"/>
            <w:tcBorders>
              <w:bottom w:val="nil"/>
            </w:tcBorders>
          </w:tcPr>
          <w:p w14:paraId="26814E1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7 (0·52-2·02)</w:t>
            </w:r>
          </w:p>
        </w:tc>
        <w:tc>
          <w:tcPr>
            <w:tcW w:w="851" w:type="dxa"/>
            <w:tcBorders>
              <w:bottom w:val="nil"/>
            </w:tcBorders>
          </w:tcPr>
          <w:p w14:paraId="499CB3B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4</w:t>
            </w:r>
          </w:p>
        </w:tc>
      </w:tr>
      <w:tr w:rsidR="00C73208" w:rsidRPr="00857946" w14:paraId="1E26D9DC" w14:textId="77777777" w:rsidTr="003F5F6F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3273626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Scan 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255412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5 (0·47-1·4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BB2080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7E9F21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9 (0·61-1·2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4F9537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5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04DB4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7 (0·52-2·0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5CBF62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5</w:t>
            </w:r>
          </w:p>
        </w:tc>
      </w:tr>
      <w:tr w:rsidR="00C73208" w:rsidRPr="00857946" w14:paraId="044F31A2" w14:textId="77777777" w:rsidTr="003F5F6F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809CCB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Biomarkers only</w:t>
            </w:r>
            <w:r w:rsidRPr="0085794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0C09B7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9 (0·52-2·1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DD6F85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0C2A71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 (0·6-1·3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504D3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456C8F9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7 (0·52-2·0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068ECBE" w14:textId="77777777" w:rsidR="00C73208" w:rsidRPr="00857946" w:rsidRDefault="00C73208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5</w:t>
            </w:r>
          </w:p>
        </w:tc>
      </w:tr>
    </w:tbl>
    <w:p w14:paraId="6D2FCA06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Outcome: Not achieving expected educational standard aged 7 in Science domain</w:t>
      </w:r>
    </w:p>
    <w:p w14:paraId="5D662E88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</w:p>
    <w:p w14:paraId="3413F60B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</w:rPr>
        <w:t>Odds ratios (OR) with 95% confidence intervals are displayed with antenatal healthy AGA (N=1216) as the referent group.</w:t>
      </w:r>
    </w:p>
    <w:p w14:paraId="7CD2C747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</w:p>
    <w:p w14:paraId="3D33F357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  <w:vertAlign w:val="superscript"/>
        </w:rPr>
        <w:t>a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, Low PAPP-A, sFlt-1:PlGF &gt;38, High AFP</w:t>
      </w:r>
    </w:p>
    <w:p w14:paraId="0D0B36E3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b</w:t>
      </w:r>
      <w:r w:rsidRPr="00857946">
        <w:rPr>
          <w:color w:val="000000" w:themeColor="text1"/>
          <w:sz w:val="20"/>
          <w:szCs w:val="20"/>
        </w:rPr>
        <w:t>Low AC velocity, High UT-PI , High UMB-PI, EFW &lt;3</w:t>
      </w:r>
      <w:r w:rsidRPr="00857946">
        <w:rPr>
          <w:color w:val="000000" w:themeColor="text1"/>
          <w:sz w:val="20"/>
          <w:szCs w:val="20"/>
          <w:vertAlign w:val="superscript"/>
        </w:rPr>
        <w:t>rd</w:t>
      </w:r>
      <w:r w:rsidRPr="00857946">
        <w:rPr>
          <w:color w:val="000000" w:themeColor="text1"/>
          <w:sz w:val="20"/>
          <w:szCs w:val="20"/>
        </w:rPr>
        <w:t xml:space="preserve"> centile</w:t>
      </w:r>
    </w:p>
    <w:p w14:paraId="0245539F" w14:textId="77777777" w:rsidR="00C73208" w:rsidRPr="00857946" w:rsidRDefault="00C73208" w:rsidP="00C73208">
      <w:pPr>
        <w:rPr>
          <w:color w:val="000000" w:themeColor="text1"/>
          <w:sz w:val="20"/>
          <w:szCs w:val="20"/>
          <w:vertAlign w:val="superscript"/>
        </w:rPr>
      </w:pPr>
      <w:r w:rsidRPr="00857946">
        <w:rPr>
          <w:color w:val="000000" w:themeColor="text1"/>
          <w:sz w:val="20"/>
          <w:szCs w:val="20"/>
          <w:vertAlign w:val="superscript"/>
        </w:rPr>
        <w:t>c</w:t>
      </w:r>
      <w:r w:rsidRPr="00857946">
        <w:rPr>
          <w:color w:val="000000" w:themeColor="text1"/>
          <w:sz w:val="20"/>
          <w:szCs w:val="20"/>
        </w:rPr>
        <w:t>Low PAPP-A, sFlt-1:PlGF &gt;38, High AFP</w:t>
      </w:r>
    </w:p>
    <w:p w14:paraId="38A5B43C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</w:p>
    <w:p w14:paraId="4800217D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Covariates included in all models: maternal factors (age at pregnancy, BMI at recruitment, ethnicity, occupation, partner status, smoking history), infant factors (GA, sex, birth seasonality, childhood physical health), socio-economic factors (IMD, school funding type, academic year)</w:t>
      </w:r>
    </w:p>
    <w:p w14:paraId="48119206" w14:textId="77777777" w:rsidR="00C73208" w:rsidRPr="00857946" w:rsidRDefault="00C73208" w:rsidP="00C73208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</w:p>
    <w:p w14:paraId="651BD34F" w14:textId="77777777" w:rsidR="00C73208" w:rsidRPr="00857946" w:rsidRDefault="00C73208" w:rsidP="00C73208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Abbreviations: AC, abdominal circumference; AFP, alpha-feto protein; AGA, appropriate-for-gestational-age; aOR, adjusted odds ratio; CI, confidence interval; EFW, estimated fetal weight; FGR, fetal growth restriction; NA, not applicable; PAPP-A, pregnancy-associated plasma protein-A; sFlt1:PlGF, soluble fms-like tyrosine kinase 1:placental growth factor ratio; SGA, small-for-gestational-age; UMB-PI, umbilical artery pulsatility index; UT-PI, uterine artery pulsatility index</w:t>
      </w:r>
    </w:p>
    <w:p w14:paraId="77866373" w14:textId="77777777" w:rsidR="00C73208" w:rsidRPr="00857946" w:rsidRDefault="00C73208" w:rsidP="00C73208">
      <w:pPr>
        <w:rPr>
          <w:color w:val="000000" w:themeColor="text1"/>
          <w:sz w:val="22"/>
          <w:szCs w:val="22"/>
        </w:rPr>
      </w:pPr>
    </w:p>
    <w:p w14:paraId="0BA2117D" w14:textId="77777777" w:rsidR="00335DD4" w:rsidRDefault="00C73208"/>
    <w:sectPr w:rsidR="00335DD4" w:rsidSect="00DD2E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71431"/>
    <w:multiLevelType w:val="hybridMultilevel"/>
    <w:tmpl w:val="0CE87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B61B0"/>
    <w:multiLevelType w:val="hybridMultilevel"/>
    <w:tmpl w:val="021E8414"/>
    <w:lvl w:ilvl="0" w:tplc="4A262356">
      <w:start w:val="275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C34BB"/>
    <w:multiLevelType w:val="hybridMultilevel"/>
    <w:tmpl w:val="85940E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04741E"/>
    <w:multiLevelType w:val="hybridMultilevel"/>
    <w:tmpl w:val="31529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45B73"/>
    <w:multiLevelType w:val="hybridMultilevel"/>
    <w:tmpl w:val="B88C49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F338E7"/>
    <w:multiLevelType w:val="hybridMultilevel"/>
    <w:tmpl w:val="86A277C8"/>
    <w:lvl w:ilvl="0" w:tplc="AF56E902">
      <w:start w:val="3"/>
      <w:numFmt w:val="bullet"/>
      <w:lvlText w:val="-"/>
      <w:lvlJc w:val="left"/>
      <w:pPr>
        <w:ind w:left="1080" w:hanging="360"/>
      </w:pPr>
      <w:rPr>
        <w:rFonts w:ascii="Avenir Next" w:eastAsiaTheme="minorHAnsi" w:hAnsi="Avenir Nex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0228ED"/>
    <w:multiLevelType w:val="hybridMultilevel"/>
    <w:tmpl w:val="5B88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3B84B78">
      <w:start w:val="36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2C042D"/>
    <w:multiLevelType w:val="hybridMultilevel"/>
    <w:tmpl w:val="E050FC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CF59E7"/>
    <w:multiLevelType w:val="hybridMultilevel"/>
    <w:tmpl w:val="7430F7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7A0025"/>
    <w:multiLevelType w:val="hybridMultilevel"/>
    <w:tmpl w:val="07C46E0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CA47AAA"/>
    <w:multiLevelType w:val="hybridMultilevel"/>
    <w:tmpl w:val="51BADE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924A6"/>
    <w:multiLevelType w:val="hybridMultilevel"/>
    <w:tmpl w:val="0B622D5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27A4B61"/>
    <w:multiLevelType w:val="hybridMultilevel"/>
    <w:tmpl w:val="CDD4EF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0D070B"/>
    <w:multiLevelType w:val="hybridMultilevel"/>
    <w:tmpl w:val="C576B2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853B4D"/>
    <w:multiLevelType w:val="hybridMultilevel"/>
    <w:tmpl w:val="D6643D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39711D"/>
    <w:multiLevelType w:val="hybridMultilevel"/>
    <w:tmpl w:val="66763B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CB53CB"/>
    <w:multiLevelType w:val="hybridMultilevel"/>
    <w:tmpl w:val="C7FEF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6"/>
  </w:num>
  <w:num w:numId="4">
    <w:abstractNumId w:val="6"/>
  </w:num>
  <w:num w:numId="5">
    <w:abstractNumId w:val="9"/>
  </w:num>
  <w:num w:numId="6">
    <w:abstractNumId w:val="10"/>
  </w:num>
  <w:num w:numId="7">
    <w:abstractNumId w:val="2"/>
  </w:num>
  <w:num w:numId="8">
    <w:abstractNumId w:val="8"/>
  </w:num>
  <w:num w:numId="9">
    <w:abstractNumId w:val="14"/>
  </w:num>
  <w:num w:numId="10">
    <w:abstractNumId w:val="15"/>
  </w:num>
  <w:num w:numId="11">
    <w:abstractNumId w:val="12"/>
  </w:num>
  <w:num w:numId="12">
    <w:abstractNumId w:val="13"/>
  </w:num>
  <w:num w:numId="13">
    <w:abstractNumId w:val="0"/>
  </w:num>
  <w:num w:numId="14">
    <w:abstractNumId w:val="3"/>
  </w:num>
  <w:num w:numId="15">
    <w:abstractNumId w:val="7"/>
  </w:num>
  <w:num w:numId="16">
    <w:abstractNumId w:val="1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F42"/>
    <w:rsid w:val="00037157"/>
    <w:rsid w:val="000D2497"/>
    <w:rsid w:val="000D4626"/>
    <w:rsid w:val="00117E77"/>
    <w:rsid w:val="001E6D56"/>
    <w:rsid w:val="00217878"/>
    <w:rsid w:val="0025614C"/>
    <w:rsid w:val="002B3293"/>
    <w:rsid w:val="002D66D7"/>
    <w:rsid w:val="002E387F"/>
    <w:rsid w:val="003E0759"/>
    <w:rsid w:val="00493DB0"/>
    <w:rsid w:val="004C1D81"/>
    <w:rsid w:val="004D37AE"/>
    <w:rsid w:val="00521B71"/>
    <w:rsid w:val="00565AE8"/>
    <w:rsid w:val="005D4CD5"/>
    <w:rsid w:val="0064115E"/>
    <w:rsid w:val="006F75FC"/>
    <w:rsid w:val="00732367"/>
    <w:rsid w:val="0073667C"/>
    <w:rsid w:val="00777D40"/>
    <w:rsid w:val="00782D86"/>
    <w:rsid w:val="007A13FF"/>
    <w:rsid w:val="007F7C67"/>
    <w:rsid w:val="00855F80"/>
    <w:rsid w:val="00894D61"/>
    <w:rsid w:val="008B3891"/>
    <w:rsid w:val="008F2BA9"/>
    <w:rsid w:val="00912B94"/>
    <w:rsid w:val="0093382E"/>
    <w:rsid w:val="0095189F"/>
    <w:rsid w:val="00957C35"/>
    <w:rsid w:val="00A15F6B"/>
    <w:rsid w:val="00A3026C"/>
    <w:rsid w:val="00B34E21"/>
    <w:rsid w:val="00B63D70"/>
    <w:rsid w:val="00B8436F"/>
    <w:rsid w:val="00B94F41"/>
    <w:rsid w:val="00BB55B2"/>
    <w:rsid w:val="00C073D5"/>
    <w:rsid w:val="00C63F55"/>
    <w:rsid w:val="00C73208"/>
    <w:rsid w:val="00C76AB2"/>
    <w:rsid w:val="00C96F42"/>
    <w:rsid w:val="00CD5B56"/>
    <w:rsid w:val="00D00C7B"/>
    <w:rsid w:val="00D00C7D"/>
    <w:rsid w:val="00D476D6"/>
    <w:rsid w:val="00D612AF"/>
    <w:rsid w:val="00D76C08"/>
    <w:rsid w:val="00D83E03"/>
    <w:rsid w:val="00D95FF5"/>
    <w:rsid w:val="00DB70C3"/>
    <w:rsid w:val="00DD2EAA"/>
    <w:rsid w:val="00DE5E3C"/>
    <w:rsid w:val="00DF11F1"/>
    <w:rsid w:val="00DF58C6"/>
    <w:rsid w:val="00E04AAC"/>
    <w:rsid w:val="00E90039"/>
    <w:rsid w:val="00E90822"/>
    <w:rsid w:val="00E95E29"/>
    <w:rsid w:val="00EC08CD"/>
    <w:rsid w:val="00F35442"/>
    <w:rsid w:val="00F56970"/>
    <w:rsid w:val="00F75644"/>
    <w:rsid w:val="00F852B3"/>
    <w:rsid w:val="00F9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CA2FF"/>
  <w15:chartTrackingRefBased/>
  <w15:docId w15:val="{5CD9AEB0-1138-214A-9E60-834042173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F4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320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7320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208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208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208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2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208"/>
    <w:rPr>
      <w:rFonts w:ascii="Segoe UI" w:eastAsia="Times New Roman" w:hAnsi="Segoe UI" w:cs="Segoe UI"/>
      <w:sz w:val="18"/>
      <w:szCs w:val="18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C7320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C73208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C73208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C73208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C73208"/>
  </w:style>
  <w:style w:type="paragraph" w:styleId="Revision">
    <w:name w:val="Revision"/>
    <w:hidden/>
    <w:uiPriority w:val="99"/>
    <w:semiHidden/>
    <w:rsid w:val="00C73208"/>
    <w:rPr>
      <w:rFonts w:ascii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C732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732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C732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85</Words>
  <Characters>10179</Characters>
  <Application>Microsoft Office Word</Application>
  <DocSecurity>0</DocSecurity>
  <Lines>84</Lines>
  <Paragraphs>23</Paragraphs>
  <ScaleCrop>false</ScaleCrop>
  <Company/>
  <LinksUpToDate>false</LinksUpToDate>
  <CharactersWithSpaces>1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Laurentya</dc:creator>
  <cp:keywords/>
  <dc:description/>
  <cp:lastModifiedBy>Olga Laurentya</cp:lastModifiedBy>
  <cp:revision>2</cp:revision>
  <dcterms:created xsi:type="dcterms:W3CDTF">2023-03-31T10:31:00Z</dcterms:created>
  <dcterms:modified xsi:type="dcterms:W3CDTF">2023-03-31T10:32:00Z</dcterms:modified>
</cp:coreProperties>
</file>